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5A224" w14:textId="77777777" w:rsidR="00733EC6" w:rsidRDefault="00733EC6" w:rsidP="00733EC6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087248">
        <w:rPr>
          <w:b/>
          <w:i w:val="0"/>
          <w:color w:val="auto"/>
          <w:sz w:val="22"/>
          <w:szCs w:val="22"/>
        </w:rPr>
        <w:t>S</w:t>
      </w:r>
      <w:r>
        <w:rPr>
          <w:b/>
          <w:i w:val="0"/>
          <w:color w:val="auto"/>
          <w:sz w:val="22"/>
          <w:szCs w:val="22"/>
        </w:rPr>
        <w:t>6</w:t>
      </w:r>
      <w:r w:rsidRPr="00087248">
        <w:rPr>
          <w:b/>
          <w:i w:val="0"/>
          <w:color w:val="auto"/>
          <w:sz w:val="22"/>
          <w:szCs w:val="22"/>
        </w:rPr>
        <w:t xml:space="preserve"> Table</w:t>
      </w:r>
      <w:r>
        <w:rPr>
          <w:b/>
          <w:i w:val="0"/>
          <w:color w:val="auto"/>
          <w:sz w:val="22"/>
          <w:szCs w:val="22"/>
        </w:rPr>
        <w:t xml:space="preserve">. </w:t>
      </w:r>
      <w:r w:rsidRPr="00087248">
        <w:rPr>
          <w:b/>
          <w:i w:val="0"/>
          <w:color w:val="auto"/>
          <w:sz w:val="22"/>
          <w:szCs w:val="22"/>
        </w:rPr>
        <w:t xml:space="preserve"> </w:t>
      </w:r>
      <w:r>
        <w:rPr>
          <w:rFonts w:cstheme="minorHAnsi"/>
          <w:b/>
          <w:i w:val="0"/>
          <w:color w:val="auto"/>
          <w:sz w:val="22"/>
          <w:szCs w:val="22"/>
        </w:rPr>
        <w:t>Kruskal-Wallis</w:t>
      </w:r>
      <w:r w:rsidRPr="00087248">
        <w:rPr>
          <w:rFonts w:cstheme="minorHAnsi"/>
          <w:b/>
          <w:i w:val="0"/>
          <w:color w:val="auto"/>
          <w:sz w:val="22"/>
          <w:szCs w:val="22"/>
        </w:rPr>
        <w:t xml:space="preserve"> test to evaluate a</w:t>
      </w:r>
      <w:r w:rsidRPr="00087248">
        <w:rPr>
          <w:b/>
          <w:i w:val="0"/>
          <w:color w:val="auto"/>
          <w:sz w:val="22"/>
          <w:szCs w:val="22"/>
        </w:rPr>
        <w:t xml:space="preserve">ssociation between </w:t>
      </w:r>
      <w:r>
        <w:rPr>
          <w:b/>
          <w:i w:val="0"/>
          <w:color w:val="auto"/>
          <w:sz w:val="22"/>
          <w:szCs w:val="22"/>
        </w:rPr>
        <w:t>lung function measures</w:t>
      </w:r>
      <w:r w:rsidRPr="00087248">
        <w:rPr>
          <w:b/>
          <w:i w:val="0"/>
          <w:color w:val="auto"/>
          <w:sz w:val="22"/>
          <w:szCs w:val="22"/>
        </w:rPr>
        <w:t xml:space="preserve"> and cluster membership.</w:t>
      </w:r>
    </w:p>
    <w:p w14:paraId="320A0224" w14:textId="77777777" w:rsidR="00733EC6" w:rsidRPr="000A5402" w:rsidRDefault="00733EC6" w:rsidP="00733EC6">
      <w:pPr>
        <w:rPr>
          <w:lang w:val="en-GB"/>
        </w:rPr>
      </w:pPr>
      <w:r>
        <w:rPr>
          <w:lang w:val="en-GB"/>
        </w:rPr>
        <w:t>Results are reported ad median and IQ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8"/>
        <w:gridCol w:w="1794"/>
        <w:gridCol w:w="1706"/>
        <w:gridCol w:w="1706"/>
        <w:gridCol w:w="1601"/>
        <w:gridCol w:w="775"/>
      </w:tblGrid>
      <w:tr w:rsidR="00733EC6" w:rsidRPr="000A5402" w14:paraId="08576510" w14:textId="77777777" w:rsidTr="000A0C3D">
        <w:trPr>
          <w:trHeight w:val="588"/>
        </w:trPr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0E85C" w14:textId="77777777" w:rsidR="00733EC6" w:rsidRPr="000A5402" w:rsidRDefault="00733EC6" w:rsidP="000A0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EDDA0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redominantly grass and tree sensitisation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9128C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redominantly HDM sensitisation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97361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ultiple sensitization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C2701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Lower-grade sensitisatio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1383D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-value</w:t>
            </w:r>
          </w:p>
        </w:tc>
      </w:tr>
      <w:tr w:rsidR="00733EC6" w:rsidRPr="000A5402" w14:paraId="70135A45" w14:textId="77777777" w:rsidTr="000A0C3D">
        <w:trPr>
          <w:trHeight w:val="288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D5AE" w14:textId="77777777" w:rsidR="00733EC6" w:rsidRPr="000A5402" w:rsidRDefault="00733EC6" w:rsidP="000A0C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FEV1 % predicted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36E6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100.72</w:t>
            </w:r>
          </w:p>
          <w:p w14:paraId="33FCE25B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 [92.43; 105.49]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DDF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100.40</w:t>
            </w:r>
          </w:p>
          <w:p w14:paraId="05A91B34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 [92.98; 105.81]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4D4B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96.04</w:t>
            </w:r>
          </w:p>
          <w:p w14:paraId="6BF300F2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 [89.87; 104.79]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7C9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99.1 0</w:t>
            </w:r>
          </w:p>
          <w:p w14:paraId="7566DE3B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[91.16; 108.05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7313" w14:textId="77777777" w:rsidR="00733EC6" w:rsidRPr="000A5402" w:rsidRDefault="00733EC6" w:rsidP="000A0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0.715</w:t>
            </w:r>
          </w:p>
        </w:tc>
      </w:tr>
      <w:tr w:rsidR="00733EC6" w:rsidRPr="000A5402" w14:paraId="3309D583" w14:textId="77777777" w:rsidTr="000A0C3D">
        <w:trPr>
          <w:trHeight w:val="288"/>
        </w:trPr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603" w14:textId="77777777" w:rsidR="00733EC6" w:rsidRPr="000A5402" w:rsidRDefault="00733EC6" w:rsidP="000A0C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FVC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AF20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  <w:p w14:paraId="141736E5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 [2.50; 2.85]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A19E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  <w:p w14:paraId="28C20D9B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 [2.38; 3.10]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B9AB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2.62 </w:t>
            </w:r>
          </w:p>
          <w:p w14:paraId="462F9E1A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[2.29; 2.93]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2224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2.63 </w:t>
            </w:r>
          </w:p>
          <w:p w14:paraId="111778A0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[2.36; 3.03]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8C8" w14:textId="77777777" w:rsidR="00733EC6" w:rsidRPr="000A5402" w:rsidRDefault="00733EC6" w:rsidP="000A0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0.463</w:t>
            </w:r>
          </w:p>
        </w:tc>
      </w:tr>
      <w:tr w:rsidR="00733EC6" w:rsidRPr="000A5402" w14:paraId="2CEDBDCD" w14:textId="77777777" w:rsidTr="000A0C3D">
        <w:trPr>
          <w:trHeight w:val="288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C8CD" w14:textId="77777777" w:rsidR="00733EC6" w:rsidRPr="000A5402" w:rsidRDefault="00733EC6" w:rsidP="000A0C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FEV1/FVC ratio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1B85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  <w:p w14:paraId="3B1075E3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 [0.83; 0.90]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64A1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  <w:p w14:paraId="422C1BD3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 [0.82; 0.92]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555B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0.86 </w:t>
            </w:r>
          </w:p>
          <w:p w14:paraId="3FBB51FC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[0.80; 0.90]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06CB" w14:textId="77777777" w:rsidR="00733EC6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 xml:space="preserve">0.86 </w:t>
            </w:r>
          </w:p>
          <w:p w14:paraId="43224FD8" w14:textId="77777777" w:rsidR="00733EC6" w:rsidRPr="000A5402" w:rsidRDefault="00733EC6" w:rsidP="000A0C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[0.82; 0.91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F0DB" w14:textId="77777777" w:rsidR="00733EC6" w:rsidRPr="000A5402" w:rsidRDefault="00733EC6" w:rsidP="000A0C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A5402"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</w:tr>
    </w:tbl>
    <w:p w14:paraId="37973CD0" w14:textId="77777777" w:rsidR="00733EC6" w:rsidRPr="000A5402" w:rsidRDefault="00733EC6" w:rsidP="00733EC6">
      <w:pPr>
        <w:rPr>
          <w:lang w:val="en-GB"/>
        </w:rPr>
      </w:pPr>
    </w:p>
    <w:p w14:paraId="2A39C71B" w14:textId="23B69817" w:rsidR="00EA0E51" w:rsidRPr="007A0365" w:rsidRDefault="00EA0E51" w:rsidP="007A0365">
      <w:bookmarkStart w:id="0" w:name="_GoBack"/>
      <w:bookmarkEnd w:id="0"/>
    </w:p>
    <w:sectPr w:rsidR="00EA0E51" w:rsidRPr="007A0365" w:rsidSect="00DA247E">
      <w:footerReference w:type="default" r:id="rId7"/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2B351" w14:textId="77777777" w:rsidR="004927FA" w:rsidRDefault="004927FA" w:rsidP="00DA247E">
      <w:pPr>
        <w:spacing w:after="0" w:line="240" w:lineRule="auto"/>
      </w:pPr>
      <w:r>
        <w:separator/>
      </w:r>
    </w:p>
  </w:endnote>
  <w:endnote w:type="continuationSeparator" w:id="0">
    <w:p w14:paraId="326C42B9" w14:textId="77777777" w:rsidR="004927FA" w:rsidRDefault="004927FA" w:rsidP="00DA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638" w:type="pct"/>
      <w:tblInd w:w="-993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585"/>
      <w:gridCol w:w="1220"/>
      <w:gridCol w:w="3749"/>
    </w:tblGrid>
    <w:tr w:rsidR="00DA247E" w14:paraId="42DD1C22" w14:textId="77777777" w:rsidTr="00DA247E">
      <w:trPr>
        <w:trHeight w:val="268"/>
      </w:trPr>
      <w:tc>
        <w:tcPr>
          <w:tcW w:w="2646" w:type="pct"/>
        </w:tcPr>
        <w:p w14:paraId="014D7174" w14:textId="2FB1D2F0" w:rsidR="00DA247E" w:rsidRDefault="00781387" w:rsidP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  <w:sdt>
            <w:sdtPr>
              <w:rPr>
                <w:sz w:val="18"/>
                <w:szCs w:val="18"/>
                <w:lang w:eastAsia="en-GB"/>
              </w:rPr>
              <w:alias w:val="Title"/>
              <w:tag w:val=""/>
              <w:id w:val="886384654"/>
              <w:placeholder>
                <w:docPart w:val="F91470C9402F4221B8BA86C90EAA68BC"/>
              </w:placeholder>
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<w:text/>
            </w:sdtPr>
            <w:sdtEndPr/>
            <w:sdtContent>
              <w:r w:rsidR="00891ADB">
                <w:rPr>
                  <w:sz w:val="18"/>
                  <w:szCs w:val="18"/>
                  <w:lang w:eastAsia="en-GB"/>
                </w:rPr>
                <w:t xml:space="preserve">Machine learning to identify pairwise interactions between specific </w:t>
              </w:r>
              <w:proofErr w:type="spellStart"/>
              <w:r w:rsidR="00891ADB">
                <w:rPr>
                  <w:sz w:val="18"/>
                  <w:szCs w:val="18"/>
                  <w:lang w:eastAsia="en-GB"/>
                </w:rPr>
                <w:t>IgE</w:t>
              </w:r>
              <w:proofErr w:type="spellEnd"/>
              <w:r w:rsidR="00891ADB">
                <w:rPr>
                  <w:sz w:val="18"/>
                  <w:szCs w:val="18"/>
                  <w:lang w:eastAsia="en-GB"/>
                </w:rPr>
                <w:t xml:space="preserve"> antibodies and their association with asthma: 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="00891ADB">
                <w:rPr>
                  <w:sz w:val="18"/>
                  <w:szCs w:val="18"/>
                  <w:lang w:eastAsia="en-GB"/>
                </w:rPr>
                <w:t>cross-sectional analysis within a population-based birth cohort</w:t>
              </w:r>
            </w:sdtContent>
          </w:sdt>
        </w:p>
      </w:tc>
      <w:tc>
        <w:tcPr>
          <w:tcW w:w="578" w:type="pct"/>
        </w:tcPr>
        <w:p w14:paraId="13062431" w14:textId="77777777" w:rsidR="00DA247E" w:rsidRDefault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</w:p>
      </w:tc>
      <w:tc>
        <w:tcPr>
          <w:tcW w:w="1776" w:type="pct"/>
        </w:tcPr>
        <w:sdt>
          <w:sdtPr>
            <w:rPr>
              <w:sz w:val="18"/>
              <w:szCs w:val="18"/>
              <w:lang w:eastAsia="en-GB"/>
            </w:rPr>
            <w:alias w:val="Author"/>
            <w:tag w:val=""/>
            <w:id w:val="1205441952"/>
            <w:placeholder>
              <w:docPart w:val="FE1C0B1836574003930E6A6241141597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EndPr/>
          <w:sdtContent>
            <w:p w14:paraId="6DA7365A" w14:textId="52CB1650" w:rsidR="00DA247E" w:rsidRDefault="00DA247E">
              <w:pPr>
                <w:pStyle w:val="Foot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4472C4" w:themeColor="accent1"/>
                  <w:sz w:val="18"/>
                  <w:szCs w:val="18"/>
                </w:rPr>
              </w:pPr>
              <w:r w:rsidRPr="00DA247E">
                <w:rPr>
                  <w:sz w:val="18"/>
                  <w:szCs w:val="18"/>
                  <w:lang w:eastAsia="en-GB"/>
                </w:rPr>
                <w:t>Sara Fontanella, Clement Frainay, Clare S Murray, Angel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DA247E">
                <w:rPr>
                  <w:sz w:val="18"/>
                  <w:szCs w:val="18"/>
                  <w:lang w:eastAsia="en-GB"/>
                </w:rPr>
                <w:t>Simpson, Adnan Custovic</w:t>
              </w:r>
            </w:p>
          </w:sdtContent>
        </w:sdt>
      </w:tc>
    </w:tr>
  </w:tbl>
  <w:p w14:paraId="00BDF166" w14:textId="77777777" w:rsidR="00DA247E" w:rsidRDefault="00DA24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288731" w14:textId="77777777" w:rsidR="004927FA" w:rsidRDefault="004927FA" w:rsidP="00DA247E">
      <w:pPr>
        <w:spacing w:after="0" w:line="240" w:lineRule="auto"/>
      </w:pPr>
      <w:r>
        <w:separator/>
      </w:r>
    </w:p>
  </w:footnote>
  <w:footnote w:type="continuationSeparator" w:id="0">
    <w:p w14:paraId="4DB6EBD1" w14:textId="77777777" w:rsidR="004927FA" w:rsidRDefault="004927FA" w:rsidP="00DA2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0sjA3tDQwMzSzNDVV0lEKTi0uzszPAykwrQUAq2NgXSwAAAA="/>
  </w:docVars>
  <w:rsids>
    <w:rsidRoot w:val="00DA247E"/>
    <w:rsid w:val="000054A9"/>
    <w:rsid w:val="000E2294"/>
    <w:rsid w:val="001801C7"/>
    <w:rsid w:val="001A11DB"/>
    <w:rsid w:val="00267BA4"/>
    <w:rsid w:val="002D6872"/>
    <w:rsid w:val="003310F3"/>
    <w:rsid w:val="003D00C5"/>
    <w:rsid w:val="00473FCC"/>
    <w:rsid w:val="004927FA"/>
    <w:rsid w:val="00544190"/>
    <w:rsid w:val="005742BE"/>
    <w:rsid w:val="005A6719"/>
    <w:rsid w:val="00656433"/>
    <w:rsid w:val="00661439"/>
    <w:rsid w:val="006F3621"/>
    <w:rsid w:val="00720CD3"/>
    <w:rsid w:val="00733EC6"/>
    <w:rsid w:val="00781387"/>
    <w:rsid w:val="007A0365"/>
    <w:rsid w:val="00891ADB"/>
    <w:rsid w:val="008F3CCC"/>
    <w:rsid w:val="00980EC3"/>
    <w:rsid w:val="009F72F5"/>
    <w:rsid w:val="00AC5F94"/>
    <w:rsid w:val="00AF6BA0"/>
    <w:rsid w:val="00B074E8"/>
    <w:rsid w:val="00B26321"/>
    <w:rsid w:val="00B75D0A"/>
    <w:rsid w:val="00B93C6A"/>
    <w:rsid w:val="00CA42E5"/>
    <w:rsid w:val="00CC7BC7"/>
    <w:rsid w:val="00CE6225"/>
    <w:rsid w:val="00DA247E"/>
    <w:rsid w:val="00EA0E51"/>
    <w:rsid w:val="00EF500E"/>
    <w:rsid w:val="00F21298"/>
    <w:rsid w:val="00F55D37"/>
    <w:rsid w:val="00FB49EE"/>
    <w:rsid w:val="00FB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112A33"/>
  <w15:chartTrackingRefBased/>
  <w15:docId w15:val="{F72B8A6D-C49F-4F8A-9AE2-EA48D7D1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47E"/>
  </w:style>
  <w:style w:type="paragraph" w:styleId="Footer">
    <w:name w:val="footer"/>
    <w:basedOn w:val="Normal"/>
    <w:link w:val="Foot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47E"/>
  </w:style>
  <w:style w:type="paragraph" w:styleId="Caption">
    <w:name w:val="caption"/>
    <w:basedOn w:val="Normal"/>
    <w:next w:val="Normal"/>
    <w:uiPriority w:val="35"/>
    <w:unhideWhenUsed/>
    <w:qFormat/>
    <w:rsid w:val="00CE6225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C5F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B49E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3C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3C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F3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5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1470C9402F4221B8BA86C90EAA68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E8F26D-D5AE-4325-8D91-F45D4550B4F5}"/>
      </w:docPartPr>
      <w:docPartBody>
        <w:p w:rsidR="009D4C18" w:rsidRDefault="00CC31DF" w:rsidP="00CC31DF">
          <w:pPr>
            <w:pStyle w:val="F91470C9402F4221B8BA86C90EAA68BC"/>
          </w:pPr>
          <w:r>
            <w:rPr>
              <w:caps/>
              <w:color w:val="4472C4" w:themeColor="accent1"/>
              <w:sz w:val="18"/>
              <w:szCs w:val="18"/>
            </w:rPr>
            <w:t>[Document title]</w:t>
          </w:r>
        </w:p>
      </w:docPartBody>
    </w:docPart>
    <w:docPart>
      <w:docPartPr>
        <w:name w:val="FE1C0B1836574003930E6A62411415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3C1B0-9BF6-48DA-8F4A-75B0B0EE5855}"/>
      </w:docPartPr>
      <w:docPartBody>
        <w:p w:rsidR="009D4C18" w:rsidRDefault="00CC31DF" w:rsidP="00CC31DF">
          <w:pPr>
            <w:pStyle w:val="FE1C0B1836574003930E6A6241141597"/>
          </w:pPr>
          <w:r>
            <w:rPr>
              <w:caps/>
              <w:color w:val="4472C4" w:themeColor="accent1"/>
              <w:sz w:val="18"/>
              <w:szCs w:val="18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DF"/>
    <w:rsid w:val="002923B0"/>
    <w:rsid w:val="003C27CF"/>
    <w:rsid w:val="003D38B3"/>
    <w:rsid w:val="00473BC2"/>
    <w:rsid w:val="006B2A93"/>
    <w:rsid w:val="008673FC"/>
    <w:rsid w:val="009D4C18"/>
    <w:rsid w:val="00BF4C07"/>
    <w:rsid w:val="00CA1F42"/>
    <w:rsid w:val="00CC31DF"/>
    <w:rsid w:val="00CD0817"/>
    <w:rsid w:val="00ED03DD"/>
    <w:rsid w:val="00FB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1470C9402F4221B8BA86C90EAA68BC">
    <w:name w:val="F91470C9402F4221B8BA86C90EAA68BC"/>
    <w:rsid w:val="00CC31DF"/>
  </w:style>
  <w:style w:type="paragraph" w:customStyle="1" w:styleId="FE1C0B1836574003930E6A6241141597">
    <w:name w:val="FE1C0B1836574003930E6A6241141597"/>
    <w:rsid w:val="00CC31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BF9D9FEB-EA57-4BF1-BA07-B02C42BBF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chine learning to identify pairwise interactions between specific IgE antibodies and their association with asthma: across-sectional analysis within a population-based birth cohort</vt:lpstr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to identify pairwise interactions between specific IgE antibodies and their association with asthma: a cross-sectional analysis within a population-based birth cohort</dc:title>
  <dc:subject/>
  <dc:creator>Sara Fontanella, Clement Frainay, Clare S Murray, Angela Simpson, Adnan Custovic</dc:creator>
  <cp:keywords/>
  <dc:description/>
  <cp:lastModifiedBy>Charlie Burd</cp:lastModifiedBy>
  <cp:revision>4</cp:revision>
  <dcterms:created xsi:type="dcterms:W3CDTF">2018-10-08T20:32:00Z</dcterms:created>
  <dcterms:modified xsi:type="dcterms:W3CDTF">2018-10-08T21:53:00Z</dcterms:modified>
</cp:coreProperties>
</file>